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7D294" w14:textId="77777777" w:rsidR="00277DC6" w:rsidRPr="008F71C9" w:rsidRDefault="00277DC6" w:rsidP="00277DC6">
      <w:pPr>
        <w:pStyle w:val="MDPI41tablecaption"/>
        <w:spacing w:before="0" w:after="160"/>
        <w:ind w:left="0"/>
        <w:rPr>
          <w:rFonts w:ascii="Times New Roman" w:hAnsi="Times New Roman" w:cs="Times New Roman"/>
          <w:sz w:val="22"/>
        </w:rPr>
      </w:pPr>
      <w:r w:rsidRPr="008F71C9">
        <w:rPr>
          <w:rFonts w:ascii="Times New Roman" w:hAnsi="Times New Roman" w:cs="Times New Roman"/>
          <w:b/>
          <w:bCs/>
          <w:sz w:val="22"/>
        </w:rPr>
        <w:t>Supplementary Table 2.</w:t>
      </w:r>
      <w:r w:rsidRPr="008F71C9">
        <w:rPr>
          <w:rFonts w:ascii="Times New Roman" w:hAnsi="Times New Roman" w:cs="Times New Roman"/>
          <w:sz w:val="22"/>
        </w:rPr>
        <w:t xml:space="preserve"> The average value of HDL subfractions (in mmol/L) in the CVD risk categories by Systematic COronary Risk Evaluation and Framingham Risk Scores and the results of p for trend analyses.</w:t>
      </w:r>
    </w:p>
    <w:tbl>
      <w:tblPr>
        <w:tblW w:w="120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851"/>
        <w:gridCol w:w="1252"/>
        <w:gridCol w:w="850"/>
        <w:gridCol w:w="635"/>
        <w:gridCol w:w="851"/>
        <w:gridCol w:w="1252"/>
        <w:gridCol w:w="850"/>
        <w:gridCol w:w="870"/>
        <w:gridCol w:w="850"/>
        <w:gridCol w:w="1252"/>
        <w:gridCol w:w="851"/>
        <w:gridCol w:w="870"/>
      </w:tblGrid>
      <w:tr w:rsidR="00277DC6" w:rsidRPr="008F71C9" w14:paraId="075F2E2D" w14:textId="77777777" w:rsidTr="005F5513">
        <w:trPr>
          <w:trHeight w:val="187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7606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7A20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Systematic COronary Risk Evaluation</w:t>
            </w:r>
          </w:p>
        </w:tc>
        <w:tc>
          <w:tcPr>
            <w:tcW w:w="742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156F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Framingham Risk Scores</w:t>
            </w:r>
          </w:p>
        </w:tc>
      </w:tr>
      <w:tr w:rsidR="00277DC6" w:rsidRPr="008F71C9" w14:paraId="390E20A6" w14:textId="77777777" w:rsidTr="005F5513">
        <w:trPr>
          <w:trHeight w:val="187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2892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5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5A08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igh-risk algorithm</w:t>
            </w:r>
          </w:p>
        </w:tc>
        <w:tc>
          <w:tcPr>
            <w:tcW w:w="37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ABB73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CHD</w:t>
            </w:r>
          </w:p>
        </w:tc>
        <w:tc>
          <w:tcPr>
            <w:tcW w:w="37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5FCBF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CVD</w:t>
            </w: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 generally</w:t>
            </w:r>
          </w:p>
        </w:tc>
      </w:tr>
      <w:tr w:rsidR="00277DC6" w:rsidRPr="008F71C9" w14:paraId="317C162B" w14:textId="77777777" w:rsidTr="005F5513">
        <w:trPr>
          <w:trHeight w:val="458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647B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6BD45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Low risk (&lt;2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7B9D7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Intermediate risk (2-&lt;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1224F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igh risk (≥5%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DE2D3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p for tre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3A659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Low risk (&lt;10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17B2D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Intermediate risk (10-2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F34D5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igh risk (&gt;20%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8DCB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p for tre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E8A59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Low risk (&lt;10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E5DDD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Intermediate risk (10-2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39F7A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igh risk (&gt;20%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A145E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p for trend</w:t>
            </w:r>
          </w:p>
        </w:tc>
      </w:tr>
      <w:tr w:rsidR="00277DC6" w:rsidRPr="008F71C9" w14:paraId="7F04FFF5" w14:textId="77777777" w:rsidTr="005F5513">
        <w:trPr>
          <w:trHeight w:val="187"/>
          <w:jc w:val="center"/>
        </w:trPr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360F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8709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36D7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C1E3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54</w:t>
            </w: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19B9" w14:textId="64386D5E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BC80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62B9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4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4672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36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6B57" w14:textId="4BF8A47E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  <w:r w:rsidR="00EE18F9" w:rsidRPr="00EE18F9">
              <w:rPr>
                <w:rFonts w:ascii="Times New Roman" w:hAnsi="Times New Roman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C00D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73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53A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6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25E2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48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1157" w14:textId="3C41027A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  <w:r w:rsidR="00EE18F9" w:rsidRPr="00EE18F9">
              <w:rPr>
                <w:rFonts w:ascii="Times New Roman" w:hAnsi="Times New Roman"/>
                <w:sz w:val="22"/>
                <w:szCs w:val="22"/>
                <w:lang w:val="en-GB"/>
              </w:rPr>
              <w:t>*</w:t>
            </w:r>
          </w:p>
        </w:tc>
      </w:tr>
      <w:tr w:rsidR="00277DC6" w:rsidRPr="008F71C9" w14:paraId="77A88E79" w14:textId="77777777" w:rsidTr="005F5513">
        <w:trPr>
          <w:trHeight w:val="187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5389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A097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7109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383D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716D" w14:textId="56524A22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0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2069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56BA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FDB4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BDF3" w14:textId="1CCB44FA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  <w:r w:rsidR="00EE18F9" w:rsidRPr="00EE18F9">
              <w:rPr>
                <w:rFonts w:ascii="Times New Roman" w:hAnsi="Times New Roman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1221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69B0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56B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115A" w14:textId="0A12B0E3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07</w:t>
            </w:r>
          </w:p>
        </w:tc>
      </w:tr>
      <w:tr w:rsidR="00277DC6" w:rsidRPr="008F71C9" w14:paraId="0F6F6DDB" w14:textId="77777777" w:rsidTr="005F5513">
        <w:trPr>
          <w:trHeight w:val="187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9D90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5C7A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92E2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A46B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7F2D" w14:textId="2DF2CCED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0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C72C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DD6B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2438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43B8" w14:textId="3D21DE12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  <w:r w:rsidR="00EE18F9" w:rsidRPr="00EE18F9">
              <w:rPr>
                <w:rFonts w:ascii="Times New Roman" w:hAnsi="Times New Roman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FB5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F1F4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F740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5BBE" w14:textId="2A57F6D9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02</w:t>
            </w:r>
            <w:r w:rsidR="00A37E5B">
              <w:rPr>
                <w:rFonts w:ascii="Times New Roman" w:hAnsi="Times New Roman"/>
                <w:sz w:val="22"/>
                <w:szCs w:val="22"/>
                <w:lang w:val="en-GB"/>
              </w:rPr>
              <w:t>*</w:t>
            </w:r>
          </w:p>
        </w:tc>
      </w:tr>
      <w:tr w:rsidR="00277DC6" w:rsidRPr="008F71C9" w14:paraId="7F32BF56" w14:textId="77777777" w:rsidTr="005F5513">
        <w:trPr>
          <w:trHeight w:val="196"/>
          <w:jc w:val="center"/>
        </w:trPr>
        <w:tc>
          <w:tcPr>
            <w:tcW w:w="9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61857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4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9AC4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28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5740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60A72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96</w:t>
            </w:r>
          </w:p>
        </w:tc>
        <w:tc>
          <w:tcPr>
            <w:tcW w:w="635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62DF" w14:textId="56AC5A04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EC56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23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38B97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EC5B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61</w:t>
            </w:r>
          </w:p>
        </w:tc>
        <w:tc>
          <w:tcPr>
            <w:tcW w:w="761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4A5A" w14:textId="57513BAB" w:rsidR="00277DC6" w:rsidRPr="00EE18F9" w:rsidRDefault="00BF6458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&lt;</w:t>
            </w:r>
            <w:r w:rsidR="00277DC6"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01</w:t>
            </w:r>
            <w:r w:rsidR="00EE18F9" w:rsidRPr="00EE18F9">
              <w:rPr>
                <w:rFonts w:ascii="Times New Roman" w:hAnsi="Times New Roman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6319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24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6810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E735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93</w:t>
            </w:r>
          </w:p>
        </w:tc>
        <w:tc>
          <w:tcPr>
            <w:tcW w:w="761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BB56" w14:textId="0BA5A260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03</w:t>
            </w:r>
            <w:r w:rsidR="00A37E5B">
              <w:rPr>
                <w:rFonts w:ascii="Times New Roman" w:hAnsi="Times New Roman"/>
                <w:sz w:val="22"/>
                <w:szCs w:val="22"/>
                <w:lang w:val="en-GB"/>
              </w:rPr>
              <w:t>*</w:t>
            </w:r>
          </w:p>
        </w:tc>
      </w:tr>
      <w:tr w:rsidR="00277DC6" w:rsidRPr="008F71C9" w14:paraId="7859EF1A" w14:textId="77777777" w:rsidTr="005F5513">
        <w:trPr>
          <w:trHeight w:val="196"/>
          <w:jc w:val="center"/>
        </w:trPr>
        <w:tc>
          <w:tcPr>
            <w:tcW w:w="9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33210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5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7857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24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963FF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DE90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01</w:t>
            </w:r>
          </w:p>
        </w:tc>
        <w:tc>
          <w:tcPr>
            <w:tcW w:w="635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2B9A" w14:textId="2D0634F4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A55B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19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A245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27F9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79</w:t>
            </w:r>
          </w:p>
        </w:tc>
        <w:tc>
          <w:tcPr>
            <w:tcW w:w="761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85D9" w14:textId="5D9A4CA6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C28E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21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8A91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13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8B35E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98</w:t>
            </w:r>
          </w:p>
        </w:tc>
        <w:tc>
          <w:tcPr>
            <w:tcW w:w="761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FD0F" w14:textId="4B9A3894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04</w:t>
            </w:r>
          </w:p>
        </w:tc>
      </w:tr>
      <w:tr w:rsidR="00277DC6" w:rsidRPr="008F71C9" w14:paraId="469DB300" w14:textId="77777777" w:rsidTr="005F5513">
        <w:trPr>
          <w:trHeight w:val="187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C3AA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171E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2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A2E2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686E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2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23DE" w14:textId="0AA1A6EA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E8AC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CCFB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5907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42F3" w14:textId="5340F39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198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34F1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0401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56FC" w14:textId="28475B24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08</w:t>
            </w:r>
          </w:p>
        </w:tc>
      </w:tr>
      <w:tr w:rsidR="00277DC6" w:rsidRPr="008F71C9" w14:paraId="3104598C" w14:textId="77777777" w:rsidTr="005F5513">
        <w:trPr>
          <w:trHeight w:val="187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DC58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F189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FF3F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CBA2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E515" w14:textId="768D0871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51AA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A41F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3065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8B8D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799D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4A43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B818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3CB2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81</w:t>
            </w:r>
          </w:p>
        </w:tc>
      </w:tr>
      <w:tr w:rsidR="00277DC6" w:rsidRPr="008F71C9" w14:paraId="7D7F6CF3" w14:textId="77777777" w:rsidTr="005F5513">
        <w:trPr>
          <w:trHeight w:val="187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2462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72E2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132D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A5B2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A3B6" w14:textId="77777777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0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554F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986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AA5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71EE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5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5D99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1E1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12C6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0E31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89</w:t>
            </w:r>
          </w:p>
        </w:tc>
      </w:tr>
      <w:tr w:rsidR="00277DC6" w:rsidRPr="008F71C9" w14:paraId="23623DBD" w14:textId="77777777" w:rsidTr="005F5513">
        <w:trPr>
          <w:trHeight w:val="187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AFEC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BE24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08B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7772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05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1DD1" w14:textId="77777777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3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A6C2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0D10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D537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5902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5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8DC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DD34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1991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84F4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792</w:t>
            </w:r>
          </w:p>
        </w:tc>
      </w:tr>
      <w:tr w:rsidR="00277DC6" w:rsidRPr="008F71C9" w14:paraId="00A3F20C" w14:textId="77777777" w:rsidTr="005F5513">
        <w:trPr>
          <w:trHeight w:val="196"/>
          <w:jc w:val="center"/>
        </w:trPr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73EE0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C83A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5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4364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49DD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1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8AC3" w14:textId="77777777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9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2EC3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4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B319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B221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6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7320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9C58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4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B06A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A12F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4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5746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360</w:t>
            </w:r>
          </w:p>
        </w:tc>
      </w:tr>
      <w:tr w:rsidR="00277DC6" w:rsidRPr="008F71C9" w14:paraId="62629544" w14:textId="77777777" w:rsidTr="005F5513">
        <w:trPr>
          <w:trHeight w:val="187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7321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7861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3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F9D7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212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2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A058" w14:textId="1B89C20D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0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27B6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3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F7F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9E77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1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FEF8" w14:textId="626AF4DF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  <w:r w:rsidR="00EE18F9" w:rsidRPr="00EE18F9">
              <w:rPr>
                <w:rFonts w:ascii="Times New Roman" w:hAnsi="Times New Roman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2B5D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3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5C43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4923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928B" w14:textId="2508D8A4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01</w:t>
            </w:r>
            <w:r w:rsidR="00EE18F9" w:rsidRPr="00EE18F9">
              <w:rPr>
                <w:rFonts w:ascii="Times New Roman" w:hAnsi="Times New Roman"/>
                <w:sz w:val="22"/>
                <w:szCs w:val="22"/>
                <w:lang w:val="en-GB"/>
              </w:rPr>
              <w:t>*</w:t>
            </w:r>
          </w:p>
        </w:tc>
      </w:tr>
      <w:tr w:rsidR="00277DC6" w:rsidRPr="008F71C9" w14:paraId="03EC5843" w14:textId="77777777" w:rsidTr="005F5513">
        <w:trPr>
          <w:trHeight w:val="187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96F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3192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6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6676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8E17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5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DE4D" w14:textId="0EE62EE3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0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F08F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6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8DD2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6C08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4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5855" w14:textId="6209BB01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02</w:t>
            </w:r>
            <w:r w:rsidR="00A37E5B">
              <w:rPr>
                <w:rFonts w:ascii="Times New Roman" w:hAnsi="Times New Roman"/>
                <w:sz w:val="22"/>
                <w:szCs w:val="22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7E28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6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B719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0994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5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6841" w14:textId="7CF70AC8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003</w:t>
            </w:r>
            <w:r w:rsidR="00211F70">
              <w:rPr>
                <w:rFonts w:ascii="Times New Roman" w:hAnsi="Times New Roman"/>
                <w:sz w:val="22"/>
                <w:szCs w:val="22"/>
                <w:lang w:val="en-GB"/>
              </w:rPr>
              <w:t>*</w:t>
            </w:r>
          </w:p>
        </w:tc>
      </w:tr>
      <w:tr w:rsidR="00277DC6" w:rsidRPr="008F71C9" w14:paraId="55904ABE" w14:textId="77777777" w:rsidTr="005F5513">
        <w:trPr>
          <w:trHeight w:val="55"/>
          <w:jc w:val="center"/>
        </w:trPr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2C33B" w14:textId="77777777" w:rsidR="00277DC6" w:rsidRPr="008F71C9" w:rsidRDefault="00277DC6" w:rsidP="005F551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HDL-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86D74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29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BA566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2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524F9" w14:textId="77777777" w:rsidR="00277DC6" w:rsidRPr="008F71C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8F71C9">
              <w:rPr>
                <w:rFonts w:ascii="Times New Roman" w:hAnsi="Times New Roman"/>
                <w:sz w:val="22"/>
                <w:szCs w:val="22"/>
                <w:lang w:val="en-GB"/>
              </w:rPr>
              <w:t>0.28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6C74" w14:textId="77777777" w:rsidR="00277DC6" w:rsidRPr="00A86A65" w:rsidRDefault="00277DC6" w:rsidP="00F26AA9">
            <w:pPr>
              <w:pStyle w:val="MDPI42tablebody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A86A65">
              <w:rPr>
                <w:rFonts w:ascii="Times New Roman" w:hAnsi="Times New Roman"/>
                <w:sz w:val="22"/>
                <w:szCs w:val="22"/>
                <w:lang w:val="en-GB"/>
              </w:rPr>
              <w:t>0.46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6BB0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8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3F11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3A07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8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09FE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3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1AE1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8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2020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452A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27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386B" w14:textId="77777777" w:rsidR="00277DC6" w:rsidRPr="00EE18F9" w:rsidRDefault="00277DC6" w:rsidP="005F5513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E18F9">
              <w:rPr>
                <w:rFonts w:ascii="Times New Roman" w:hAnsi="Times New Roman"/>
                <w:sz w:val="22"/>
                <w:szCs w:val="22"/>
                <w:lang w:val="en-GB"/>
              </w:rPr>
              <w:t>0.725</w:t>
            </w:r>
          </w:p>
        </w:tc>
      </w:tr>
    </w:tbl>
    <w:p w14:paraId="1B904E1E" w14:textId="3DE0542B" w:rsidR="00277DC6" w:rsidRPr="008F71C9" w:rsidRDefault="00277DC6" w:rsidP="00277DC6">
      <w:pPr>
        <w:pStyle w:val="MDPI43tablefooter"/>
        <w:spacing w:after="160"/>
        <w:ind w:left="0"/>
        <w:rPr>
          <w:rFonts w:ascii="Times New Roman" w:hAnsi="Times New Roman" w:cs="Times New Roman"/>
          <w:sz w:val="22"/>
        </w:rPr>
      </w:pPr>
      <w:r w:rsidRPr="008F71C9">
        <w:rPr>
          <w:rFonts w:ascii="Times New Roman" w:hAnsi="Times New Roman" w:cs="Times New Roman"/>
          <w:sz w:val="22"/>
        </w:rPr>
        <w:t>HDL-L: large HDL</w:t>
      </w:r>
      <w:r>
        <w:rPr>
          <w:rFonts w:ascii="Times New Roman" w:hAnsi="Times New Roman" w:cs="Times New Roman"/>
          <w:sz w:val="22"/>
        </w:rPr>
        <w:t xml:space="preserve"> (</w:t>
      </w:r>
      <w:r w:rsidRPr="00A24D91">
        <w:rPr>
          <w:rFonts w:ascii="Times New Roman" w:hAnsi="Times New Roman" w:cs="Times New Roman"/>
          <w:sz w:val="22"/>
        </w:rPr>
        <w:t>from HDL-1 to 3</w:t>
      </w:r>
      <w:r>
        <w:rPr>
          <w:rFonts w:ascii="Times New Roman" w:hAnsi="Times New Roman" w:cs="Times New Roman"/>
          <w:sz w:val="22"/>
        </w:rPr>
        <w:t>)</w:t>
      </w:r>
      <w:r w:rsidRPr="008F71C9">
        <w:rPr>
          <w:rFonts w:ascii="Times New Roman" w:hAnsi="Times New Roman" w:cs="Times New Roman"/>
          <w:sz w:val="22"/>
        </w:rPr>
        <w:t>; HDL-I: intermediate HDL</w:t>
      </w:r>
      <w:r>
        <w:rPr>
          <w:rFonts w:ascii="Times New Roman" w:hAnsi="Times New Roman" w:cs="Times New Roman"/>
          <w:sz w:val="22"/>
        </w:rPr>
        <w:t xml:space="preserve"> (</w:t>
      </w:r>
      <w:r w:rsidRPr="008F71C9">
        <w:rPr>
          <w:rFonts w:ascii="Times New Roman" w:hAnsi="Times New Roman"/>
          <w:sz w:val="22"/>
        </w:rPr>
        <w:t>from HDL-4 to 7</w:t>
      </w:r>
      <w:r>
        <w:rPr>
          <w:rFonts w:ascii="Times New Roman" w:hAnsi="Times New Roman"/>
          <w:sz w:val="22"/>
        </w:rPr>
        <w:t>)</w:t>
      </w:r>
      <w:r w:rsidRPr="008F71C9">
        <w:rPr>
          <w:rFonts w:ascii="Times New Roman" w:hAnsi="Times New Roman" w:cs="Times New Roman"/>
          <w:sz w:val="22"/>
        </w:rPr>
        <w:t>; HDL-S: small HDL</w:t>
      </w:r>
      <w:r>
        <w:rPr>
          <w:rFonts w:ascii="Times New Roman" w:hAnsi="Times New Roman" w:cs="Times New Roman"/>
          <w:sz w:val="22"/>
        </w:rPr>
        <w:t xml:space="preserve"> (</w:t>
      </w:r>
      <w:r w:rsidRPr="008F71C9">
        <w:rPr>
          <w:rFonts w:ascii="Times New Roman" w:hAnsi="Times New Roman"/>
          <w:sz w:val="22"/>
        </w:rPr>
        <w:t>from HDL-8 to 10</w:t>
      </w:r>
      <w:r>
        <w:rPr>
          <w:rFonts w:ascii="Times New Roman" w:hAnsi="Times New Roman"/>
          <w:sz w:val="22"/>
        </w:rPr>
        <w:t>)</w:t>
      </w:r>
      <w:r w:rsidRPr="008F71C9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CVD: c</w:t>
      </w:r>
      <w:r w:rsidRPr="005C4F73">
        <w:rPr>
          <w:rFonts w:ascii="Times New Roman" w:hAnsi="Times New Roman" w:cs="Times New Roman"/>
          <w:sz w:val="22"/>
        </w:rPr>
        <w:t>ardiovascular diseases</w:t>
      </w:r>
      <w:r>
        <w:rPr>
          <w:rFonts w:ascii="Times New Roman" w:hAnsi="Times New Roman" w:cs="Times New Roman"/>
          <w:sz w:val="22"/>
        </w:rPr>
        <w:t xml:space="preserve">; CHD: </w:t>
      </w:r>
      <w:r w:rsidRPr="005C4F73">
        <w:rPr>
          <w:rFonts w:ascii="Times New Roman" w:hAnsi="Times New Roman" w:cs="Times New Roman"/>
          <w:sz w:val="22"/>
        </w:rPr>
        <w:t>coronary heart</w:t>
      </w:r>
      <w:r w:rsidRPr="008F71C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disease. </w:t>
      </w:r>
      <w:r w:rsidR="009B0027" w:rsidRPr="009B0027">
        <w:rPr>
          <w:rFonts w:ascii="Times New Roman" w:hAnsi="Times New Roman" w:cs="Times New Roman"/>
          <w:sz w:val="22"/>
        </w:rPr>
        <w:t>*: significant results after test correction (</w:t>
      </w:r>
      <w:r w:rsidR="009B0027" w:rsidRPr="009B0027">
        <w:rPr>
          <w:rFonts w:ascii="Times New Roman" w:hAnsi="Times New Roman" w:cs="Times New Roman"/>
          <w:i/>
          <w:iCs/>
          <w:sz w:val="22"/>
        </w:rPr>
        <w:t>p</w:t>
      </w:r>
      <w:r w:rsidR="009B0027" w:rsidRPr="009B0027">
        <w:rPr>
          <w:rFonts w:ascii="Times New Roman" w:hAnsi="Times New Roman" w:cs="Times New Roman"/>
          <w:sz w:val="22"/>
        </w:rPr>
        <w:t xml:space="preserve"> </w:t>
      </w:r>
      <w:r w:rsidR="00740C12" w:rsidRPr="00F26AA9">
        <w:rPr>
          <w:rFonts w:ascii="Times New Roman" w:hAnsi="Times New Roman" w:cs="Times New Roman"/>
          <w:sz w:val="22"/>
        </w:rPr>
        <w:t xml:space="preserve">&lt; </w:t>
      </w:r>
      <w:r w:rsidR="00740C12">
        <w:rPr>
          <w:rFonts w:ascii="Times New Roman" w:hAnsi="Times New Roman" w:cs="Times New Roman"/>
          <w:sz w:val="22"/>
        </w:rPr>
        <w:t>0.00</w:t>
      </w:r>
      <w:r w:rsidR="00A37E5B">
        <w:rPr>
          <w:rFonts w:ascii="Times New Roman" w:hAnsi="Times New Roman" w:cs="Times New Roman"/>
          <w:sz w:val="22"/>
        </w:rPr>
        <w:t>4</w:t>
      </w:r>
      <w:r w:rsidR="00F26AA9" w:rsidRPr="00F26AA9">
        <w:rPr>
          <w:rFonts w:ascii="Times New Roman" w:hAnsi="Times New Roman" w:cs="Times New Roman"/>
          <w:sz w:val="22"/>
        </w:rPr>
        <w:t>)</w:t>
      </w:r>
      <w:r w:rsidR="00740C12">
        <w:rPr>
          <w:rFonts w:ascii="Times New Roman" w:hAnsi="Times New Roman" w:cs="Times New Roman"/>
          <w:sz w:val="22"/>
        </w:rPr>
        <w:t>.</w:t>
      </w:r>
    </w:p>
    <w:p w14:paraId="084B5989" w14:textId="77777777" w:rsidR="00CB5671" w:rsidRDefault="00CB5671"/>
    <w:sectPr w:rsidR="00CB5671" w:rsidSect="00F26AA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D4F"/>
    <w:rsid w:val="00207A64"/>
    <w:rsid w:val="00211F70"/>
    <w:rsid w:val="00277DC6"/>
    <w:rsid w:val="00383B19"/>
    <w:rsid w:val="00483C5C"/>
    <w:rsid w:val="00740C12"/>
    <w:rsid w:val="009B0027"/>
    <w:rsid w:val="00A00750"/>
    <w:rsid w:val="00A37E5B"/>
    <w:rsid w:val="00A86A65"/>
    <w:rsid w:val="00AD6808"/>
    <w:rsid w:val="00B36EBB"/>
    <w:rsid w:val="00B56D4F"/>
    <w:rsid w:val="00BF6458"/>
    <w:rsid w:val="00CB5671"/>
    <w:rsid w:val="00ED6E11"/>
    <w:rsid w:val="00EE18F9"/>
    <w:rsid w:val="00F2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335D2"/>
  <w15:chartTrackingRefBased/>
  <w15:docId w15:val="{397B29CA-34CD-4C17-896C-AF409E061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277DC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277DC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277DC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ó Péter</dc:creator>
  <cp:keywords/>
  <dc:description/>
  <cp:lastModifiedBy>Pikó Péter</cp:lastModifiedBy>
  <cp:revision>17</cp:revision>
  <dcterms:created xsi:type="dcterms:W3CDTF">2022-04-08T14:18:00Z</dcterms:created>
  <dcterms:modified xsi:type="dcterms:W3CDTF">2022-06-08T12:38:00Z</dcterms:modified>
</cp:coreProperties>
</file>